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/>
        <w:t>The limited prosocial effects of meditation: A systematic review and meta-analysis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Ute Kreplin</w:t>
      </w:r>
      <w:r>
        <w:rPr>
          <w:lang w:val="en-US"/>
        </w:rPr>
        <w:t>*</w:t>
      </w:r>
    </w:p>
    <w:p>
      <w:pPr>
        <w:pStyle w:val="Normal"/>
        <w:spacing w:lineRule="auto" w:line="480" w:before="0" w:after="0"/>
        <w:rPr/>
      </w:pPr>
      <w:r>
        <w:rPr/>
        <w:t xml:space="preserve">School of Psychology Massey University, New Zealand Email: </w:t>
      </w:r>
      <w:r>
        <w:rPr>
          <w:rFonts w:cs="Calibri"/>
          <w:lang w:val="en-US"/>
        </w:rPr>
        <w:t>u.kreplin@massey.ac.nz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Miguel Farias* Brain, Belief, &amp; Behaviour Lab, Faculty of Health and Life Sciences, Coventry University, England Email: miguel.farias@coventry.ac.uk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>
          <w:rFonts w:cs="Helvetica Neue"/>
          <w:lang w:val="en-US"/>
        </w:rPr>
      </w:pPr>
      <w:r>
        <w:rPr/>
        <w:t xml:space="preserve">Inti A. Brazil </w:t>
      </w:r>
      <w:r>
        <w:rPr>
          <w:rFonts w:cs="Helvetica Neue"/>
          <w:lang w:val="en-US"/>
        </w:rPr>
        <w:t xml:space="preserve">-Donders Institute for Brain, Cognition and Behaviour, Radboud University, The Netherlands -Forensic Psychiatric Centre Pompestichting, Nijmegen, The Netherlands </w:t>
      </w:r>
      <w:r>
        <w:rPr/>
        <w:t xml:space="preserve">-Collaborative Antwerp Psychiatric Research Institute, University of Antwerp, Belgium - Brain, Belief, &amp; Behaviour Lab, Faculty of Health and Life Sciences, Coventry University, UK </w:t>
      </w:r>
      <w:r>
        <w:rPr>
          <w:rFonts w:cs="Helvetica Neue"/>
          <w:lang w:val="en-US"/>
        </w:rPr>
        <w:t>Email: i.brazil@donders.ru.nl</w:t>
      </w:r>
    </w:p>
    <w:p>
      <w:pPr>
        <w:pStyle w:val="Normal"/>
        <w:spacing w:lineRule="auto" w:line="480" w:before="0" w:after="0"/>
        <w:ind w:left="360" w:hanging="0"/>
        <w:jc w:val="center"/>
        <w:rPr>
          <w:rFonts w:cs="Helvetica Neue"/>
          <w:b/>
          <w:b/>
          <w:lang w:val="en-US"/>
        </w:rPr>
      </w:pPr>
      <w:r>
        <w:rPr>
          <w:rFonts w:cs="Helvetica Neue"/>
          <w:b/>
          <w:lang w:val="en-US"/>
        </w:rPr>
      </w:r>
    </w:p>
    <w:p>
      <w:pPr>
        <w:pStyle w:val="Normal"/>
        <w:spacing w:lineRule="auto" w:line="480" w:before="0" w:after="0"/>
        <w:ind w:left="360" w:hanging="0"/>
        <w:rPr/>
      </w:pPr>
      <w:r>
        <w:rPr/>
        <w:t>*Joint first authors</w:t>
      </w:r>
    </w:p>
    <w:p>
      <w:pPr>
        <w:pStyle w:val="Normal"/>
        <w:spacing w:lineRule="auto" w:line="480" w:before="0" w:after="0"/>
        <w:ind w:left="360" w:hanging="0"/>
        <w:rPr/>
      </w:pPr>
      <w:r>
        <w:rPr/>
      </w:r>
    </w:p>
    <w:p>
      <w:pPr>
        <w:pStyle w:val="Normal"/>
        <w:spacing w:lineRule="auto" w:line="480" w:before="0" w:after="0"/>
        <w:ind w:left="360" w:hanging="0"/>
        <w:rPr/>
      </w:pPr>
      <w:r>
        <w:rPr/>
      </w:r>
    </w:p>
    <w:p>
      <w:pPr>
        <w:pStyle w:val="Normal"/>
        <w:spacing w:lineRule="auto" w:line="480" w:before="0" w:after="0"/>
        <w:ind w:left="360" w:hanging="0"/>
        <w:rPr/>
      </w:pPr>
      <w:r>
        <w:rPr/>
      </w:r>
    </w:p>
    <w:p>
      <w:pPr>
        <w:pStyle w:val="Normal"/>
        <w:spacing w:lineRule="auto" w:line="480" w:before="0" w:after="0"/>
        <w:ind w:left="360" w:hanging="0"/>
        <w:rPr/>
      </w:pPr>
      <w:r>
        <w:rPr/>
      </w:r>
    </w:p>
    <w:p>
      <w:pPr>
        <w:pStyle w:val="Normal"/>
        <w:spacing w:lineRule="auto" w:line="480" w:before="0" w:after="0"/>
        <w:ind w:left="360" w:hanging="0"/>
        <w:rPr/>
      </w:pPr>
      <w:r>
        <w:rPr/>
      </w:r>
    </w:p>
    <w:p>
      <w:pPr>
        <w:pStyle w:val="Normal"/>
        <w:spacing w:lineRule="auto" w:line="480" w:before="0" w:after="0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820" w:type="dxa"/>
        <w:jc w:val="left"/>
        <w:tblInd w:w="6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753"/>
        <w:gridCol w:w="1180"/>
        <w:gridCol w:w="5040"/>
        <w:gridCol w:w="2040"/>
        <w:gridCol w:w="1220"/>
      </w:tblGrid>
      <w:tr>
        <w:trPr>
          <w:trHeight w:val="390" w:hRule="atLeast"/>
        </w:trPr>
        <w:tc>
          <w:tcPr>
            <w:tcW w:w="12820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upplementary Table 1</w:t>
            </w:r>
          </w:p>
        </w:tc>
      </w:tr>
      <w:tr>
        <w:trPr>
          <w:trHeight w:val="405" w:hRule="atLeast"/>
        </w:trPr>
        <w:tc>
          <w:tcPr>
            <w:tcW w:w="334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NZ" w:eastAsia="en-NZ"/>
              </w:rPr>
              <w:t>Study Descriptio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585" w:hRule="atLeast"/>
        </w:trPr>
        <w:tc>
          <w:tcPr>
            <w:tcW w:w="15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ource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editation Program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rogram Duration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Outcomes 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opulation/Region of Study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 (final analysis)</w:t>
            </w:r>
          </w:p>
        </w:tc>
      </w:tr>
      <w:tr>
        <w:trPr>
          <w:trHeight w:val="720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rch et al., 201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oving Kindness Meditatio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4 days           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elf-Compassion Scale (+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 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103</w:t>
            </w:r>
          </w:p>
        </w:tc>
      </w:tr>
      <w:tr>
        <w:trPr>
          <w:trHeight w:val="36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Bowen et al., 2012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 based intervention informed by functional analytic psychotherapy. Split into two groups, one with an interpersonal, one with an intrapersonal component.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60 m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nterpersonal Group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NZ" w:eastAsia="en-NZ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: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104</w:t>
            </w:r>
          </w:p>
        </w:tc>
      </w:tr>
      <w:tr>
        <w:trPr>
          <w:trHeight w:val="43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ocial Connectedness Scale-Revised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70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Brief Mindfulness Study Social Connectedness Scale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3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ceptance and Action Questionnaire -2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9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ntrapersonal Group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NZ" w:eastAsia="en-NZ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: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5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ocial Connectedness Scale-Revised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70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Brief Mindfulness Study Social Connectedness Scale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5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ceptance and Action Questionnaire -2 (Ø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5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arson et al., 2004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-based relationship enhancement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Quality of Marriage Index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couple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8 (44 couples)</w:t>
            </w:r>
          </w:p>
        </w:tc>
      </w:tr>
      <w:tr>
        <w:trPr>
          <w:trHeight w:val="78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utonomy, Autonomy and Relatedness Inventory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72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elatedness, Autonomy and Relatedness Inventory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5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nclusion of Other in the Self Scale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2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ceptance of Partner Index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3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Global Distress Scale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113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ondon et al., 201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/ compassion-based meditatio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ompassionate responding (+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9</w:t>
            </w:r>
          </w:p>
        </w:tc>
      </w:tr>
      <w:tr>
        <w:trPr>
          <w:trHeight w:val="278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Fredrickson et al., 2008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oving Kindness Meditation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7 weeks/ 6 s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Dyadic Adjustment Scale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139</w:t>
            </w:r>
          </w:p>
        </w:tc>
      </w:tr>
      <w:tr>
        <w:trPr>
          <w:trHeight w:val="91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ositive relations with others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ppner et al., 2008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Brief mindfulness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 m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ggression: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7</w:t>
            </w:r>
          </w:p>
        </w:tc>
      </w:tr>
      <w:tr>
        <w:trPr>
          <w:trHeight w:val="40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blast intensity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24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utcherson et al., 2008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oving Kindness Meditation Visualisation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7 m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Explicit: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93 (explicit)</w:t>
            </w:r>
          </w:p>
        </w:tc>
      </w:tr>
      <w:tr>
        <w:trPr>
          <w:trHeight w:val="374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target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7 (implicit)</w:t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non-target 1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non-target 2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self 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close other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object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mplicit: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target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non-target 1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non-target 2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self 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3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close other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object  (Ø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Kang et al., 2013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oving Kindness Meditation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6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Explicit attitudes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homeless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blacks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7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mplicit Association Test (IAT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homeless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blacks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8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Kemeny et al., 2012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editation/ Emotion regulation training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exical decision measure of compassion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76</w:t>
            </w:r>
          </w:p>
        </w:tc>
      </w:tr>
      <w:tr>
        <w:trPr>
          <w:trHeight w:val="42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cro-Expression Training Tool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0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arital Interaction Task (Ø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35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† 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Keng et al., 2012 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 Based Stress Reduction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6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pielberger Anger Expression Scale: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41</w:t>
            </w:r>
          </w:p>
        </w:tc>
      </w:tr>
      <w:tr>
        <w:trPr>
          <w:trHeight w:val="40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nger In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7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nger Out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2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elf-Compassion Scale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9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im et al., 2015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ompassionate responding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6</w:t>
            </w:r>
          </w:p>
        </w:tc>
      </w:tr>
      <w:tr>
        <w:trPr>
          <w:trHeight w:val="37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Emotion Recognition Index (Ø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2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eff &amp; Germer, 2012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 Compassion Training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elf-Compassion Scale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1</w:t>
            </w:r>
          </w:p>
        </w:tc>
      </w:tr>
      <w:tr>
        <w:trPr>
          <w:trHeight w:val="45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Other-Compassion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2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ocial Connectedness Scale (Ø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6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Oman et al., 2009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-week Eight-Point Programme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ompassionate Love (Ø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NZ" w:eastAsia="en-NZ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ltruism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6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Forgiveness (+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NZ" w:eastAsia="en-NZ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2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Empathy (Interpersonal Reactivity Index):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2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empathy perspective taking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9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emphatic concern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9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empathy personal distress (Ø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142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Oman et al., 201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 Based Stress Reduction, Faswaran's Eight-Point Programm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Forgiveness (+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NZ" w:eastAsia="en-NZ"/>
              </w:rPr>
              <w:t>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 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44</w:t>
            </w:r>
          </w:p>
        </w:tc>
      </w:tr>
      <w:tr>
        <w:trPr>
          <w:trHeight w:val="435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rks et al., 2014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oving Kindness Meditation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m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ntergroup Anxiety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UK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ttitudes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ntentions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amsey &amp; Jones, 2015 (study 2)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Brief mindfulness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 m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Aggression: 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100</w:t>
            </w:r>
          </w:p>
        </w:tc>
      </w:tr>
      <w:tr>
        <w:trPr>
          <w:trHeight w:val="36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team picking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ball tossing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267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obins et al., 2012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 Based Stress Reduction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pielberger Anger Expression Scale: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U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nger In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nger Out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66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elf-Compassion Scale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35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osenberg et al., 2015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editation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 month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Overall emotion - facial behaviour (Ø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6</w:t>
            </w:r>
          </w:p>
        </w:tc>
      </w:tr>
      <w:tr>
        <w:trPr>
          <w:trHeight w:val="42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ejection behaviours – facial expression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2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meets et al., 2014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 Compassion Training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elf-Compassion Scale short form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 Netherlands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49</w:t>
            </w:r>
          </w:p>
        </w:tc>
      </w:tr>
      <w:tr>
        <w:trPr>
          <w:trHeight w:val="48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ocial Connectedness Scale-Revised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5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Tan et al., 2014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ndfulness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 m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yber Ball Social Exclusion Game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Hong Kong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72</w:t>
            </w:r>
          </w:p>
        </w:tc>
      </w:tr>
      <w:tr>
        <w:trPr>
          <w:trHeight w:val="45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eading the Mind in the Eyes Test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Wallmark et al., 2013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oving Kindness Meditation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8 week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elf-Compassion Scale (+);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althy adults/ Sweden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42</w:t>
            </w:r>
          </w:p>
        </w:tc>
      </w:tr>
      <w:tr>
        <w:trPr>
          <w:trHeight w:val="43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Empathy (Interpersonal Reactivity Index):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9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empathy perspective taking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7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empathy personal distress (Ø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3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emphatic concern (Ø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43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 altruistic orientation (Ø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usainy &amp; Lawrence, 2015</w:t>
            </w:r>
          </w:p>
        </w:tc>
        <w:tc>
          <w:tcPr>
            <w:tcW w:w="175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Brief mindfulness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15 m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ggression</w:t>
            </w:r>
          </w:p>
        </w:tc>
        <w:tc>
          <w:tcPr>
            <w:tcW w:w="204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Undergraduate students/ UK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110</w:t>
            </w:r>
          </w:p>
        </w:tc>
      </w:tr>
      <w:tr>
        <w:trPr>
          <w:trHeight w:val="39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 blast intensity (+);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90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7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- handgrip task (+)</w:t>
            </w:r>
          </w:p>
        </w:tc>
        <w:tc>
          <w:tcPr>
            <w:tcW w:w="2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345" w:hRule="atLeast"/>
        </w:trPr>
        <w:tc>
          <w:tcPr>
            <w:tcW w:w="1282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NZ" w:eastAsia="en-NZ"/>
              </w:rPr>
              <w:t>Note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: † Included in the meta-analysis; Ø no effect (within</w:t>
            </w:r>
            <w:r>
              <w:rPr>
                <w:rFonts w:eastAsia="Times New Roman" w:cs="Times New Roman" w:ascii="Times New Roman" w:hAnsi="Times New Roman"/>
                <w:color w:val="424242"/>
                <w:lang w:val="en-NZ" w:eastAsia="en-NZ"/>
              </w:rPr>
              <w:t xml:space="preserve"> ±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5%); + improved statistically; US United States, UK United Kingdom</w:t>
            </w:r>
          </w:p>
        </w:tc>
      </w:tr>
      <w:tr>
        <w:trPr>
          <w:trHeight w:val="300" w:hRule="atLeast"/>
        </w:trPr>
        <w:tc>
          <w:tcPr>
            <w:tcW w:w="1282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1 Comparisons are against the control group.</w:t>
            </w:r>
          </w:p>
        </w:tc>
      </w:tr>
      <w:tr>
        <w:trPr>
          <w:trHeight w:val="360" w:hRule="atLeast"/>
        </w:trPr>
        <w:tc>
          <w:tcPr>
            <w:tcW w:w="1282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2 Compassionate Love was measured with two items from the Daily Spiritual Experiences Scale.</w:t>
            </w:r>
          </w:p>
        </w:tc>
      </w:tr>
      <w:tr>
        <w:trPr>
          <w:trHeight w:val="615" w:hRule="atLeast"/>
        </w:trPr>
        <w:tc>
          <w:tcPr>
            <w:tcW w:w="12820" w:type="dxa"/>
            <w:gridSpan w:val="6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3 Forgiveness was measured with two items from the forgiveness short form of the Multidimensional Measure of Religiousness/Spirituality. </w:t>
            </w:r>
          </w:p>
        </w:tc>
      </w:tr>
      <w:tr>
        <w:trPr>
          <w:trHeight w:val="300" w:hRule="atLeast"/>
        </w:trPr>
        <w:tc>
          <w:tcPr>
            <w:tcW w:w="1282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4 Forgiveness was measured with a 6-item subscale of the Heartland Forgiveness Scale.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n-NZ"/>
        </w:rPr>
      </w:pPr>
      <w:r>
        <w:rPr>
          <w:lang w:val="en-NZ"/>
        </w:rPr>
      </w:r>
    </w:p>
    <w:tbl>
      <w:tblPr>
        <w:tblW w:w="14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256"/>
        <w:gridCol w:w="1420"/>
        <w:gridCol w:w="1760"/>
        <w:gridCol w:w="1420"/>
        <w:gridCol w:w="1240"/>
        <w:gridCol w:w="2100"/>
        <w:gridCol w:w="1320"/>
        <w:gridCol w:w="1540"/>
      </w:tblGrid>
      <w:tr>
        <w:trPr>
          <w:trHeight w:val="315" w:hRule="atLeast"/>
        </w:trPr>
        <w:tc>
          <w:tcPr>
            <w:tcW w:w="14236" w:type="dxa"/>
            <w:gridSpan w:val="9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upplementary Table 2</w:t>
            </w:r>
          </w:p>
        </w:tc>
      </w:tr>
      <w:tr>
        <w:trPr>
          <w:trHeight w:val="450" w:hRule="atLeast"/>
        </w:trPr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NZ" w:eastAsia="en-NZ"/>
              </w:rPr>
              <w:t>Quality Assessmen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NZ" w:eastAsia="en-NZ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</w:r>
          </w:p>
        </w:tc>
      </w:tr>
      <w:tr>
        <w:trPr>
          <w:trHeight w:val="1260" w:hRule="atLeast"/>
        </w:trPr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ourc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andom sequence generation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dvertised as meditation study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onfound variables (e.g. demand characteristics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Blinding of outcome assessment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Selective reporting 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ntervention Teacher*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Type of control group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Overall grade (1 = strong, 2=moderate 3=weak) 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rch et al., 201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udio record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tive &amp; 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2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Bowen et al., 2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Third &amp; fourth auth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t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2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arson et al., 20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Two first author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Condon et al., 20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econd to last auth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Frederickson et al., 20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Yes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ast auth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eppner et al., 20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udio record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Hutcherson et al., 20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per instruction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Kang et al., 20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External instruc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tive &amp; 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Keng et al., 2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ast auth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Kemeny et al., 2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iddle and last auth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im et al., 201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Mobile applic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t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2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eff &amp; Germer, 2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Two clinical psychologist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Oman et al., 200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nformation could not be obtaine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Oman et al., 201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Information could not be obtaine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rks et al., 201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udio record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amsey &amp; Jones, 201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udio record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t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2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obins et al., 2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Last auth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2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Rosenberg et al., 201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tratifi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rtly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econd to last auth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Smeets et al., 201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First author &amp; external instruc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t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Tan et al., 201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t repor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udio record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t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2</w:t>
            </w:r>
          </w:p>
        </w:tc>
      </w:tr>
      <w:tr>
        <w:trPr>
          <w:trHeight w:val="645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Wallmark et al., 20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First two author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Passiv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usainy &amp; Lawrence, 201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udio recording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Activ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14236" w:type="dxa"/>
            <w:gridSpan w:val="9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NZ"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NZ" w:eastAsia="en-NZ"/>
              </w:rPr>
              <w:t xml:space="preserve">Note: </w:t>
            </w:r>
            <w:r>
              <w:rPr>
                <w:rFonts w:eastAsia="Times New Roman" w:cs="Times New Roman" w:ascii="Times New Roman" w:hAnsi="Times New Roman"/>
                <w:color w:val="000000"/>
                <w:lang w:val="en-NZ" w:eastAsia="en-NZ"/>
              </w:rPr>
              <w:t xml:space="preserve">*Authors were emailed where information about the meditation teacher was not available in the published report. </w:t>
            </w:r>
          </w:p>
        </w:tc>
      </w:tr>
    </w:tbl>
    <w:p>
      <w:pPr>
        <w:pStyle w:val="Normal"/>
        <w:spacing w:before="0" w:after="160"/>
        <w:rPr>
          <w:lang w:val="en-NZ"/>
        </w:rPr>
      </w:pPr>
      <w:r>
        <w:rPr>
          <w:lang w:val="en-NZ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04:44:00Z</dcterms:created>
  <dc:creator>Kreplin, Ute</dc:creator>
  <dc:description/>
  <cp:keywords/>
  <dc:language>en-US</dc:language>
  <cp:lastModifiedBy>Kreplin, Ute</cp:lastModifiedBy>
  <dcterms:modified xsi:type="dcterms:W3CDTF">2017-12-03T22:59:00Z</dcterms:modified>
  <cp:revision>7</cp:revision>
  <dc:subject/>
  <dc:title/>
</cp:coreProperties>
</file>